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97356" w14:textId="77777777" w:rsidR="00422707" w:rsidRDefault="00422707" w:rsidP="00422707">
      <w:pPr>
        <w:jc w:val="both"/>
        <w:rPr>
          <w:sz w:val="20"/>
          <w:szCs w:val="20"/>
        </w:rPr>
      </w:pPr>
      <w:r w:rsidRPr="00F648CF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1</w:t>
      </w:r>
      <w:r w:rsidRPr="00F648CF">
        <w:rPr>
          <w:b/>
          <w:bCs/>
          <w:sz w:val="20"/>
          <w:szCs w:val="20"/>
        </w:rPr>
        <w:t>.</w:t>
      </w:r>
      <w:r w:rsidRPr="00F648CF">
        <w:rPr>
          <w:sz w:val="20"/>
          <w:szCs w:val="20"/>
        </w:rPr>
        <w:t xml:space="preserve"> </w:t>
      </w:r>
      <w:r w:rsidRPr="006D34BA">
        <w:rPr>
          <w:sz w:val="20"/>
          <w:szCs w:val="20"/>
        </w:rPr>
        <w:t xml:space="preserve">Composition </w:t>
      </w:r>
      <w:r>
        <w:rPr>
          <w:sz w:val="20"/>
          <w:szCs w:val="20"/>
        </w:rPr>
        <w:t xml:space="preserve">and </w:t>
      </w:r>
      <w:r w:rsidRPr="006D34BA">
        <w:rPr>
          <w:sz w:val="20"/>
          <w:szCs w:val="20"/>
        </w:rPr>
        <w:t xml:space="preserve">calculated </w:t>
      </w:r>
      <w:r>
        <w:rPr>
          <w:sz w:val="20"/>
          <w:szCs w:val="20"/>
        </w:rPr>
        <w:t>component</w:t>
      </w:r>
      <w:r w:rsidRPr="006D34BA">
        <w:rPr>
          <w:sz w:val="20"/>
          <w:szCs w:val="20"/>
        </w:rPr>
        <w:t>s of the experimental diets</w:t>
      </w:r>
      <w:r>
        <w:rPr>
          <w:sz w:val="20"/>
          <w:szCs w:val="20"/>
        </w:rPr>
        <w:t xml:space="preserve"> fed to broiler chickens</w:t>
      </w:r>
      <w:r w:rsidRPr="006D34BA">
        <w:rPr>
          <w:sz w:val="20"/>
          <w:szCs w:val="20"/>
        </w:rPr>
        <w:t>.</w:t>
      </w:r>
    </w:p>
    <w:p w14:paraId="66EA7565" w14:textId="77777777" w:rsidR="00422707" w:rsidRDefault="00422707" w:rsidP="00422707">
      <w:pPr>
        <w:jc w:val="both"/>
        <w:rPr>
          <w:sz w:val="20"/>
          <w:szCs w:val="20"/>
        </w:rPr>
      </w:pPr>
    </w:p>
    <w:tbl>
      <w:tblPr>
        <w:tblStyle w:val="TableGrid"/>
        <w:tblpPr w:leftFromText="180" w:rightFromText="180" w:vertAnchor="text" w:tblpY="57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812"/>
        <w:gridCol w:w="1813"/>
        <w:gridCol w:w="1813"/>
      </w:tblGrid>
      <w:tr w:rsidR="00422707" w:rsidRPr="00F33C35" w14:paraId="6310E02C" w14:textId="77777777" w:rsidTr="0025075D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684A6" w14:textId="77777777" w:rsidR="00422707" w:rsidRPr="00F33C35" w:rsidRDefault="00422707" w:rsidP="0025075D">
            <w:pPr>
              <w:jc w:val="both"/>
              <w:rPr>
                <w:b/>
                <w:bCs/>
                <w:sz w:val="17"/>
                <w:szCs w:val="17"/>
              </w:rPr>
            </w:pPr>
            <w:r w:rsidRPr="00F33C35">
              <w:rPr>
                <w:b/>
                <w:bCs/>
                <w:sz w:val="17"/>
                <w:szCs w:val="17"/>
              </w:rPr>
              <w:t>Ingredients (g/k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BAFCB" w14:textId="77777777" w:rsidR="00422707" w:rsidRPr="00F33C35" w:rsidRDefault="00422707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proofErr w:type="spellStart"/>
            <w:r w:rsidRPr="00F33C35">
              <w:rPr>
                <w:b/>
                <w:bCs/>
                <w:sz w:val="17"/>
                <w:szCs w:val="17"/>
              </w:rPr>
              <w:t>Prestarter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3D044" w14:textId="77777777" w:rsidR="00422707" w:rsidRPr="00F33C35" w:rsidRDefault="00422707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33C35">
              <w:rPr>
                <w:b/>
                <w:bCs/>
                <w:sz w:val="17"/>
                <w:szCs w:val="17"/>
              </w:rPr>
              <w:t>Starter (0-14 d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9B284" w14:textId="77777777" w:rsidR="00422707" w:rsidRPr="00F33C35" w:rsidRDefault="00422707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33C35">
              <w:rPr>
                <w:b/>
                <w:bCs/>
                <w:sz w:val="17"/>
                <w:szCs w:val="17"/>
              </w:rPr>
              <w:t>Grower (14-37 d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26ECA" w14:textId="77777777" w:rsidR="00422707" w:rsidRPr="00F33C35" w:rsidRDefault="00422707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33C35">
              <w:rPr>
                <w:b/>
                <w:bCs/>
                <w:sz w:val="17"/>
                <w:szCs w:val="17"/>
              </w:rPr>
              <w:t>Finisher (37-51 d)</w:t>
            </w:r>
          </w:p>
        </w:tc>
      </w:tr>
      <w:tr w:rsidR="00422707" w:rsidRPr="00F33C35" w14:paraId="46F5FD75" w14:textId="77777777" w:rsidTr="0025075D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4D8F2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Cor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3710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3.70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45E2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9.4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CEFF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0.7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F6D0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4.40</w:t>
            </w:r>
          </w:p>
        </w:tc>
      </w:tr>
      <w:tr w:rsidR="00422707" w:rsidRPr="00F33C35" w14:paraId="78C18CFC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094486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Soybean meal 480 c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96AC6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3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6108E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49FF1D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0EAAF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5.00</w:t>
            </w:r>
          </w:p>
        </w:tc>
      </w:tr>
      <w:tr w:rsidR="00422707" w:rsidRPr="00F33C35" w14:paraId="5863C5EF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4A95C9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 xml:space="preserve">Wheat + </w:t>
            </w:r>
            <w:proofErr w:type="spellStart"/>
            <w:r w:rsidRPr="00F33C35">
              <w:rPr>
                <w:sz w:val="17"/>
                <w:szCs w:val="17"/>
              </w:rPr>
              <w:t>xyl</w:t>
            </w:r>
            <w:proofErr w:type="spellEnd"/>
            <w:r w:rsidRPr="00F33C35">
              <w:rPr>
                <w:sz w:val="17"/>
                <w:szCs w:val="17"/>
              </w:rPr>
              <w:t xml:space="preserve"> (105 M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610BC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20D76E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97832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8FB6C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0.00</w:t>
            </w:r>
          </w:p>
        </w:tc>
      </w:tr>
      <w:tr w:rsidR="00422707" w:rsidRPr="00F33C35" w14:paraId="10F03CCB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AD5345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Corn gluten me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26031B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F5F32E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230E5C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EC6BC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422707" w:rsidRPr="00F33C35" w14:paraId="1C0B7944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58ED64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apeseed meal 330 C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9817A1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CF5088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251517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4AF16D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.00</w:t>
            </w:r>
          </w:p>
        </w:tc>
      </w:tr>
      <w:tr w:rsidR="00422707" w:rsidRPr="00F33C35" w14:paraId="014660C0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37ECA8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unflower meal </w:t>
            </w:r>
            <w:proofErr w:type="spellStart"/>
            <w:r>
              <w:rPr>
                <w:sz w:val="17"/>
                <w:szCs w:val="17"/>
              </w:rPr>
              <w:t>Hipro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7EE9C3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2DA93B6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6619DF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F5AEF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.00</w:t>
            </w:r>
          </w:p>
        </w:tc>
      </w:tr>
      <w:tr w:rsidR="00422707" w:rsidRPr="00F33C35" w14:paraId="686C03F2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FA5482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a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88BFE4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3669CC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859B2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9D7A5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0</w:t>
            </w:r>
          </w:p>
        </w:tc>
      </w:tr>
      <w:tr w:rsidR="00422707" w:rsidRPr="00F33C35" w14:paraId="21568A37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2E043AB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Potato protein (Ash &lt; 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090A80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8BC5A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2A63B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64071B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422707" w:rsidRPr="00F33C35" w14:paraId="5D7E6F98" w14:textId="77777777" w:rsidTr="0025075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011DA6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 xml:space="preserve">Wheat </w:t>
            </w:r>
            <w:proofErr w:type="spellStart"/>
            <w:r w:rsidRPr="00F33C35">
              <w:rPr>
                <w:sz w:val="17"/>
                <w:szCs w:val="17"/>
              </w:rPr>
              <w:t>middling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DB2F9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BD75D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35FA07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69BAE6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422707" w:rsidRPr="00F33C35" w14:paraId="4DEC356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68C13AD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Soybean oi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DBBE8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.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729CD8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9BDED7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64B9DA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.50</w:t>
            </w:r>
          </w:p>
        </w:tc>
      </w:tr>
      <w:tr w:rsidR="00422707" w:rsidRPr="00F33C35" w14:paraId="6DD572C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C9CEE3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Premix (</w:t>
            </w:r>
            <w:proofErr w:type="spellStart"/>
            <w:r w:rsidRPr="00F33C35">
              <w:rPr>
                <w:sz w:val="17"/>
                <w:szCs w:val="17"/>
              </w:rPr>
              <w:t>mais</w:t>
            </w:r>
            <w:proofErr w:type="spellEnd"/>
            <w:r w:rsidRPr="00F33C35">
              <w:rPr>
                <w:sz w:val="17"/>
                <w:szCs w:val="17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E12E12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555B8B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9B385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CE2E5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0</w:t>
            </w:r>
          </w:p>
        </w:tc>
      </w:tr>
      <w:tr w:rsidR="00422707" w:rsidRPr="00F33C35" w14:paraId="7B42FBD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A264EA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Lime f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06264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3F706E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6D16E1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B7A3B5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60</w:t>
            </w:r>
          </w:p>
        </w:tc>
      </w:tr>
      <w:tr w:rsidR="00422707" w:rsidRPr="00F33C35" w14:paraId="592AB19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C3C696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proofErr w:type="spellStart"/>
            <w:r w:rsidRPr="00F33C35">
              <w:rPr>
                <w:sz w:val="17"/>
                <w:szCs w:val="17"/>
              </w:rPr>
              <w:t>Monocalciumphosphat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8A648E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E487D2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F6C8F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89811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422707" w:rsidRPr="00F33C35" w14:paraId="31500A3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5EAC989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Sal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42800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135B48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45A824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45516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0</w:t>
            </w:r>
          </w:p>
        </w:tc>
      </w:tr>
      <w:tr w:rsidR="00422707" w:rsidRPr="00F33C35" w14:paraId="76F9120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A4FC94" w14:textId="77777777" w:rsidR="00422707" w:rsidRPr="00F33C35" w:rsidRDefault="00422707" w:rsidP="0025075D">
            <w:pPr>
              <w:jc w:val="both"/>
              <w:rPr>
                <w:sz w:val="17"/>
                <w:szCs w:val="17"/>
                <w:vertAlign w:val="subscript"/>
              </w:rPr>
            </w:pPr>
            <w:r w:rsidRPr="00F33C35">
              <w:rPr>
                <w:sz w:val="17"/>
                <w:szCs w:val="17"/>
              </w:rPr>
              <w:t>NaHCO</w:t>
            </w:r>
            <w:r w:rsidRPr="00F33C35">
              <w:rPr>
                <w:sz w:val="17"/>
                <w:szCs w:val="17"/>
                <w:vertAlign w:val="subscript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7AABB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1B095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342115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8A116E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00</w:t>
            </w:r>
          </w:p>
        </w:tc>
      </w:tr>
      <w:tr w:rsidR="00422707" w:rsidRPr="00F33C35" w14:paraId="33E6FE0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36AE61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L-Lysine HC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CC8C7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A367BA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73303F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2B36E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0</w:t>
            </w:r>
          </w:p>
        </w:tc>
      </w:tr>
      <w:tr w:rsidR="00422707" w:rsidRPr="00F33C35" w14:paraId="0409A70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AC743D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DL-methi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F4214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AC6CF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DD1BF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386C39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5</w:t>
            </w:r>
          </w:p>
        </w:tc>
      </w:tr>
      <w:tr w:rsidR="00422707" w:rsidRPr="00F33C35" w14:paraId="6A1F0C0B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158D1F2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Betaine HC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7AD8B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ED8362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A337E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A4BE2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422707" w:rsidRPr="00F33C35" w14:paraId="1870FDF7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1DFF34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-thre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D4355F" w14:textId="77777777" w:rsidR="00422707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110624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97967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E74F89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422707" w:rsidRPr="00F33C35" w14:paraId="197B8ED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CBA933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L-val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D26D36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891A5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C55CF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8C613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</w:t>
            </w:r>
          </w:p>
        </w:tc>
      </w:tr>
      <w:tr w:rsidR="00422707" w:rsidRPr="00F33C35" w14:paraId="004C3DE6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D01B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proofErr w:type="spellStart"/>
            <w:r w:rsidRPr="00F33C35">
              <w:rPr>
                <w:sz w:val="17"/>
                <w:szCs w:val="17"/>
              </w:rPr>
              <w:t>Axtra</w:t>
            </w:r>
            <w:proofErr w:type="spellEnd"/>
            <w:r w:rsidRPr="00F33C35">
              <w:rPr>
                <w:sz w:val="17"/>
                <w:szCs w:val="17"/>
              </w:rPr>
              <w:t xml:space="preserve"> PHY 1000</w:t>
            </w:r>
            <w:r>
              <w:rPr>
                <w:sz w:val="17"/>
                <w:szCs w:val="17"/>
              </w:rPr>
              <w:t xml:space="preserve"> </w:t>
            </w:r>
            <w:proofErr w:type="spellStart"/>
            <w:r w:rsidRPr="00F33C35">
              <w:rPr>
                <w:sz w:val="17"/>
                <w:szCs w:val="17"/>
              </w:rPr>
              <w:t>ftu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37B4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CC94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2800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5B70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5</w:t>
            </w:r>
          </w:p>
        </w:tc>
      </w:tr>
      <w:tr w:rsidR="00422707" w:rsidRPr="00F33C35" w14:paraId="3E98E557" w14:textId="77777777" w:rsidTr="0025075D">
        <w:trPr>
          <w:trHeight w:val="54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F61AC" w14:textId="77777777" w:rsidR="00422707" w:rsidRPr="00F33C35" w:rsidRDefault="00422707" w:rsidP="0025075D">
            <w:pPr>
              <w:jc w:val="both"/>
              <w:rPr>
                <w:b/>
                <w:bCs/>
                <w:sz w:val="17"/>
                <w:szCs w:val="17"/>
              </w:rPr>
            </w:pPr>
            <w:r w:rsidRPr="00F33C35">
              <w:rPr>
                <w:b/>
                <w:bCs/>
                <w:sz w:val="17"/>
                <w:szCs w:val="17"/>
              </w:rPr>
              <w:t>Calculated contents</w:t>
            </w:r>
            <w:r>
              <w:rPr>
                <w:b/>
                <w:bCs/>
                <w:sz w:val="17"/>
                <w:szCs w:val="17"/>
              </w:rPr>
              <w:t xml:space="preserve"> (g/k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2B10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EC5A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0AFD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6DC2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</w:p>
        </w:tc>
      </w:tr>
      <w:tr w:rsidR="00422707" w:rsidRPr="00F33C35" w14:paraId="2D50A97C" w14:textId="77777777" w:rsidTr="0025075D">
        <w:trPr>
          <w:trHeight w:val="54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0949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33C35">
              <w:rPr>
                <w:sz w:val="17"/>
                <w:szCs w:val="17"/>
              </w:rPr>
              <w:t>Dry matte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7DE5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7.00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A22A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5.5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1039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4.20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483C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73.6</w:t>
            </w:r>
          </w:p>
        </w:tc>
      </w:tr>
      <w:tr w:rsidR="00422707" w:rsidRPr="00F33C35" w14:paraId="089B6981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82D05E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80633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36B103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D5AFD8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6BC15C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.00</w:t>
            </w:r>
          </w:p>
        </w:tc>
      </w:tr>
      <w:tr w:rsidR="00422707" w:rsidRPr="00F33C35" w14:paraId="0C2BDB54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2B2BEA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ude prot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4096B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1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E3854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8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77C227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0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04257B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4.50</w:t>
            </w:r>
          </w:p>
        </w:tc>
      </w:tr>
      <w:tr w:rsidR="00422707" w:rsidRPr="00F33C35" w14:paraId="0C18F4E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89E2D0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ude f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CEF76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5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3F52D2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D290E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C0D7A4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6.20</w:t>
            </w:r>
          </w:p>
        </w:tc>
      </w:tr>
      <w:tr w:rsidR="00422707" w:rsidRPr="00F33C35" w14:paraId="6D65FBD4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76EB40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rude fi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2BC0B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68D8E8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A21E5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730A7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4.80</w:t>
            </w:r>
          </w:p>
        </w:tc>
      </w:tr>
      <w:tr w:rsidR="00422707" w:rsidRPr="00F33C35" w14:paraId="62985AA8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C7AEA79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rbohydra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822AE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24.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6B4BF0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8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10501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49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DD948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53.00</w:t>
            </w:r>
          </w:p>
        </w:tc>
      </w:tr>
      <w:tr w:rsidR="00422707" w:rsidRPr="00F33C35" w14:paraId="2AACE1D6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DAC7C9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tarc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92F1AF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5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29A73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76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00684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8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6AE603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2.60</w:t>
            </w:r>
          </w:p>
        </w:tc>
      </w:tr>
      <w:tr w:rsidR="00422707" w:rsidRPr="00F33C35" w14:paraId="118C1EB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60A4C3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g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9D946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352D27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7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B5FF42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1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B26FB8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0.50</w:t>
            </w:r>
          </w:p>
        </w:tc>
      </w:tr>
      <w:tr w:rsidR="00422707" w:rsidRPr="00F33C35" w14:paraId="3DE2FCB5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8346EB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D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44898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7.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A5DBA7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9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C6612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4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D8B23A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9.00</w:t>
            </w:r>
          </w:p>
        </w:tc>
      </w:tr>
      <w:tr w:rsidR="00422707" w:rsidRPr="00F33C35" w14:paraId="2339B4D6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8057316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41CE9D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5.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4437E3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3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C4E357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6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66BBA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.80</w:t>
            </w:r>
          </w:p>
        </w:tc>
      </w:tr>
      <w:tr w:rsidR="00422707" w:rsidRPr="00F33C35" w14:paraId="21BF9845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DB2E03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lc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8112B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8B8BAF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EA966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9928D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10</w:t>
            </w:r>
          </w:p>
        </w:tc>
      </w:tr>
      <w:tr w:rsidR="00422707" w:rsidRPr="00F33C35" w14:paraId="5BAF5DB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414756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hosphorous, 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95A97E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381E40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9152D4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C7766C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90</w:t>
            </w:r>
          </w:p>
        </w:tc>
      </w:tr>
      <w:tr w:rsidR="00422707" w:rsidRPr="00F33C35" w14:paraId="70BB66BE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AA81B4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9352B">
              <w:rPr>
                <w:sz w:val="17"/>
                <w:szCs w:val="17"/>
              </w:rPr>
              <w:t xml:space="preserve">Phosphorous, </w:t>
            </w:r>
            <w:r>
              <w:rPr>
                <w:sz w:val="17"/>
                <w:szCs w:val="17"/>
              </w:rPr>
              <w:t>availab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3EC2E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3C758E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AA78F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3EFC73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20</w:t>
            </w:r>
          </w:p>
        </w:tc>
      </w:tr>
      <w:tr w:rsidR="00422707" w:rsidRPr="00F33C35" w14:paraId="2C3BFDF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618354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9352B">
              <w:rPr>
                <w:sz w:val="17"/>
                <w:szCs w:val="17"/>
              </w:rPr>
              <w:t xml:space="preserve">Phosphorous, </w:t>
            </w:r>
            <w:r>
              <w:rPr>
                <w:sz w:val="17"/>
                <w:szCs w:val="17"/>
              </w:rPr>
              <w:t>dig pig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7F8148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38E8F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94E4F1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3C9C1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20</w:t>
            </w:r>
          </w:p>
        </w:tc>
      </w:tr>
      <w:tr w:rsidR="00422707" w:rsidRPr="00F33C35" w14:paraId="7EAEE13D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8997CA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 w:rsidRPr="00F9352B">
              <w:rPr>
                <w:sz w:val="17"/>
                <w:szCs w:val="17"/>
              </w:rPr>
              <w:t xml:space="preserve">Phosphorous, </w:t>
            </w:r>
            <w:r>
              <w:rPr>
                <w:sz w:val="17"/>
                <w:szCs w:val="17"/>
              </w:rPr>
              <w:t>dig poult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90CB5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D4BF5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ABD291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DD87C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0</w:t>
            </w:r>
          </w:p>
        </w:tc>
      </w:tr>
      <w:tr w:rsidR="00422707" w:rsidRPr="00F33C35" w14:paraId="6FE6615E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03DC58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alcium/</w:t>
            </w:r>
            <w:proofErr w:type="spellStart"/>
            <w:r>
              <w:rPr>
                <w:sz w:val="17"/>
                <w:szCs w:val="17"/>
              </w:rPr>
              <w:t>dP</w:t>
            </w:r>
            <w:proofErr w:type="spellEnd"/>
            <w:r>
              <w:rPr>
                <w:sz w:val="17"/>
                <w:szCs w:val="17"/>
              </w:rPr>
              <w:t xml:space="preserve"> poult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28E72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37713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AFF4CD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8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3358E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68</w:t>
            </w:r>
          </w:p>
        </w:tc>
      </w:tr>
      <w:tr w:rsidR="00422707" w:rsidRPr="00F33C35" w14:paraId="7EAEDF0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32500D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agnes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35FB2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F01D4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4A0AD3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321470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</w:tr>
      <w:tr w:rsidR="00422707" w:rsidRPr="00F33C35" w14:paraId="0DECD02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AE5F84" w14:textId="77777777" w:rsidR="00422707" w:rsidRPr="00F33C35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otass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93144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7EEDD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6784F5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0879F0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50</w:t>
            </w:r>
          </w:p>
        </w:tc>
      </w:tr>
      <w:tr w:rsidR="00422707" w:rsidRPr="00F33C35" w14:paraId="68A7AC8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F90369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od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C04BE4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D05135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6C3F78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6FCBB3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40</w:t>
            </w:r>
          </w:p>
        </w:tc>
      </w:tr>
      <w:tr w:rsidR="00422707" w:rsidRPr="00F33C35" w14:paraId="7C13A88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93D9E5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hlorid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1AE7E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53F6E3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744A5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1559A7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50</w:t>
            </w:r>
          </w:p>
        </w:tc>
      </w:tr>
      <w:tr w:rsidR="00422707" w:rsidRPr="00F33C35" w14:paraId="26188CBA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36745B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Base-excess (</w:t>
            </w:r>
            <w:proofErr w:type="spellStart"/>
            <w:r>
              <w:rPr>
                <w:sz w:val="17"/>
                <w:szCs w:val="17"/>
              </w:rPr>
              <w:t>meq</w:t>
            </w:r>
            <w:proofErr w:type="spellEnd"/>
            <w:r>
              <w:rPr>
                <w:sz w:val="17"/>
                <w:szCs w:val="17"/>
              </w:rPr>
              <w:t>/kg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1A8B0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5.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A540EF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59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CFE76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22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3EC94E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1.50</w:t>
            </w:r>
          </w:p>
        </w:tc>
      </w:tr>
      <w:tr w:rsidR="00422707" w:rsidRPr="00F33C35" w14:paraId="6B481587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6DB8142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inol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FA719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9.7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E51CB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F8BE81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543A2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.00</w:t>
            </w:r>
          </w:p>
        </w:tc>
      </w:tr>
      <w:tr w:rsidR="00422707" w:rsidRPr="00F33C35" w14:paraId="641FF702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6EC5B1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Iso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A2F5A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B63BF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F2847B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549D3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39</w:t>
            </w:r>
          </w:p>
        </w:tc>
      </w:tr>
      <w:tr w:rsidR="00422707" w:rsidRPr="00F33C35" w14:paraId="2B800691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53F220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7C8CC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9311E9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C6E283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90AB99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74</w:t>
            </w:r>
          </w:p>
        </w:tc>
      </w:tr>
      <w:tr w:rsidR="00422707" w:rsidRPr="00F33C35" w14:paraId="54BDD654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88C19D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ys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78952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2FFC3D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3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90865B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234200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56</w:t>
            </w:r>
          </w:p>
        </w:tc>
      </w:tr>
      <w:tr w:rsidR="00422707" w:rsidRPr="00F33C35" w14:paraId="68B8326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1D44570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Methi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77882E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54287A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45AB9D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797E1A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70</w:t>
            </w:r>
          </w:p>
        </w:tc>
      </w:tr>
      <w:tr w:rsidR="00422707" w:rsidRPr="00F33C35" w14:paraId="47896D39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D73AEB4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Cyst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021C2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E002D6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7DA018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179C50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.42</w:t>
            </w:r>
          </w:p>
        </w:tc>
      </w:tr>
      <w:tr w:rsidR="00422707" w:rsidRPr="00F33C35" w14:paraId="229BABF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2FF3F4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Meth.+Cyst</w:t>
            </w:r>
            <w:proofErr w:type="spellEnd"/>
            <w:r>
              <w:rPr>
                <w:sz w:val="17"/>
                <w:szCs w:val="17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0AEC61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F209F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7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F74352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826C68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12</w:t>
            </w:r>
          </w:p>
        </w:tc>
      </w:tr>
      <w:tr w:rsidR="00422707" w:rsidRPr="00F33C35" w14:paraId="38AA0CED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2225E2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henylala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143D8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89F3A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C555F0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22B781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73</w:t>
            </w:r>
          </w:p>
        </w:tc>
      </w:tr>
      <w:tr w:rsidR="00422707" w:rsidRPr="00F33C35" w14:paraId="2805756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BEB763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yros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8E424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9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D90AA0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1D7B66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B7D111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00</w:t>
            </w:r>
          </w:p>
        </w:tc>
      </w:tr>
      <w:tr w:rsidR="00422707" w:rsidRPr="00F33C35" w14:paraId="574A9666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74AB6E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henyl. + Tyr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E186B5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F9AF6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8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DCA367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.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1975FF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73</w:t>
            </w:r>
          </w:p>
        </w:tc>
      </w:tr>
      <w:tr w:rsidR="00422707" w:rsidRPr="00F33C35" w14:paraId="71465AFE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789C19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hre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5094B2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09478A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AE63B19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D75F50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.55</w:t>
            </w:r>
          </w:p>
        </w:tc>
      </w:tr>
      <w:tr w:rsidR="00422707" w:rsidRPr="00F33C35" w14:paraId="3643468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1DC4BA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ryptoph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810D03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80F994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97727F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B44B79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.22</w:t>
            </w:r>
          </w:p>
        </w:tc>
      </w:tr>
      <w:tr w:rsidR="00422707" w:rsidRPr="00F33C35" w14:paraId="1A0DBD8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F4EDB3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Val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4FCB4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8359E0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2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BFB964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DC2178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55</w:t>
            </w:r>
          </w:p>
        </w:tc>
      </w:tr>
      <w:tr w:rsidR="00422707" w:rsidRPr="00F33C35" w14:paraId="3AD4783E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2BFCDF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rgi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90A5E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39F6F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.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C476B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C0A1BA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1.56</w:t>
            </w:r>
          </w:p>
        </w:tc>
      </w:tr>
      <w:tr w:rsidR="00422707" w:rsidRPr="00F33C35" w14:paraId="35C9A9BB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15A570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istid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78750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12E885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.7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131B360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ABB12B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.72</w:t>
            </w:r>
          </w:p>
        </w:tc>
      </w:tr>
      <w:tr w:rsidR="00422707" w:rsidRPr="00F33C35" w14:paraId="5DA670B5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814E11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la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9CA19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EF04C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A971C9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6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231701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07</w:t>
            </w:r>
          </w:p>
        </w:tc>
      </w:tr>
      <w:tr w:rsidR="00422707" w:rsidRPr="00F33C35" w14:paraId="2AF67963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53EB2BC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part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5BAE1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3363E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F8B844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65F8ECF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06</w:t>
            </w:r>
          </w:p>
        </w:tc>
      </w:tr>
      <w:tr w:rsidR="00422707" w:rsidRPr="00F33C35" w14:paraId="45E21F2E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9B8ACE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lutamic ac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28D16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.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F5808E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2.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351AD4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.6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F70CFD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8.81</w:t>
            </w:r>
          </w:p>
        </w:tc>
      </w:tr>
      <w:tr w:rsidR="00422707" w:rsidRPr="00F33C35" w14:paraId="2FD0162F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D30AC5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ly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50DFFD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6ADBE2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263F44B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F9FC832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.96</w:t>
            </w:r>
          </w:p>
        </w:tc>
      </w:tr>
      <w:tr w:rsidR="00422707" w:rsidRPr="00F33C35" w14:paraId="2A53B2DC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EFD1D4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l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519A2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94298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.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F0A0C04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F7BC57A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.41</w:t>
            </w:r>
          </w:p>
        </w:tc>
      </w:tr>
      <w:tr w:rsidR="00422707" w:rsidRPr="00F33C35" w14:paraId="238AD6A2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017E15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er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4ED58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618298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0.8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DBB4B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.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1AFE257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.87</w:t>
            </w:r>
          </w:p>
        </w:tc>
      </w:tr>
      <w:tr w:rsidR="00422707" w:rsidRPr="00F33C35" w14:paraId="0A8F9860" w14:textId="77777777" w:rsidTr="0025075D">
        <w:trPr>
          <w:trHeight w:val="54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D314" w14:textId="77777777" w:rsidR="00422707" w:rsidRDefault="00422707" w:rsidP="0025075D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Glycine + Serin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7206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9.2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0F5CC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0.0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4DA1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.3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8EE03" w14:textId="77777777" w:rsidR="00422707" w:rsidRPr="00F33C35" w:rsidRDefault="00422707" w:rsidP="0025075D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.83</w:t>
            </w:r>
          </w:p>
        </w:tc>
      </w:tr>
    </w:tbl>
    <w:p w14:paraId="41D53F97" w14:textId="77777777" w:rsidR="00422707" w:rsidRDefault="00422707" w:rsidP="00422707">
      <w:pPr>
        <w:jc w:val="both"/>
        <w:rPr>
          <w:b/>
          <w:bCs/>
          <w:sz w:val="20"/>
          <w:szCs w:val="20"/>
        </w:rPr>
      </w:pPr>
    </w:p>
    <w:p w14:paraId="13961AED" w14:textId="77777777" w:rsidR="00122B4A" w:rsidRDefault="00122B4A"/>
    <w:sectPr w:rsidR="00122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07"/>
    <w:rsid w:val="00122B4A"/>
    <w:rsid w:val="00422707"/>
    <w:rsid w:val="00842FEC"/>
    <w:rsid w:val="00910327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EE4C"/>
  <w15:chartTrackingRefBased/>
  <w15:docId w15:val="{EFBBA576-C05E-45E7-B896-75A65BB9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7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2</cp:revision>
  <dcterms:created xsi:type="dcterms:W3CDTF">2023-04-07T14:10:00Z</dcterms:created>
  <dcterms:modified xsi:type="dcterms:W3CDTF">2023-04-07T14:10:00Z</dcterms:modified>
</cp:coreProperties>
</file>